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52C" w:rsidRDefault="001A5A63" w:rsidP="00875849">
      <w:pPr>
        <w:autoSpaceDE w:val="0"/>
        <w:autoSpaceDN w:val="0"/>
        <w:adjustRightInd w:val="0"/>
        <w:spacing w:after="0" w:line="360" w:lineRule="auto"/>
        <w:ind w:hanging="426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</w:t>
      </w:r>
      <w:r w:rsidR="00B0152C" w:rsidRPr="003135C9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sz w:val="20"/>
          <w:szCs w:val="20"/>
          <w:lang w:val="en-US"/>
        </w:rPr>
        <w:t xml:space="preserve">Number of programs </w:t>
      </w:r>
      <w:r w:rsidR="00446E6E">
        <w:rPr>
          <w:rFonts w:ascii="Arial" w:hAnsi="Arial" w:cs="Arial"/>
          <w:b/>
          <w:sz w:val="20"/>
          <w:szCs w:val="20"/>
          <w:lang w:val="en-US"/>
        </w:rPr>
        <w:t>using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86F28" w:rsidRPr="003135C9">
        <w:rPr>
          <w:rFonts w:ascii="Arial" w:hAnsi="Arial" w:cs="Arial"/>
          <w:b/>
          <w:sz w:val="20"/>
          <w:szCs w:val="20"/>
          <w:lang w:val="en-US"/>
        </w:rPr>
        <w:t xml:space="preserve">at least one </w:t>
      </w:r>
      <w:proofErr w:type="spellStart"/>
      <w:r w:rsidR="00B0152C" w:rsidRPr="003135C9">
        <w:rPr>
          <w:rFonts w:ascii="Arial" w:hAnsi="Arial" w:cs="Arial"/>
          <w:b/>
          <w:sz w:val="20"/>
          <w:szCs w:val="20"/>
          <w:lang w:val="en-US"/>
        </w:rPr>
        <w:t>eHealth</w:t>
      </w:r>
      <w:proofErr w:type="spellEnd"/>
      <w:r w:rsidR="00B0152C" w:rsidRPr="003135C9">
        <w:rPr>
          <w:rFonts w:ascii="Arial" w:hAnsi="Arial" w:cs="Arial"/>
          <w:b/>
          <w:sz w:val="20"/>
          <w:szCs w:val="20"/>
          <w:lang w:val="en-US"/>
        </w:rPr>
        <w:t xml:space="preserve"> tool by </w:t>
      </w:r>
      <w:proofErr w:type="spellStart"/>
      <w:r w:rsidR="00B0152C" w:rsidRPr="003135C9">
        <w:rPr>
          <w:rFonts w:ascii="Arial" w:hAnsi="Arial" w:cs="Arial"/>
          <w:b/>
          <w:sz w:val="20"/>
          <w:szCs w:val="20"/>
          <w:lang w:val="en-US"/>
        </w:rPr>
        <w:t>categories</w:t>
      </w:r>
      <w:r w:rsidR="00B233A2" w:rsidRPr="00B233A2">
        <w:rPr>
          <w:rFonts w:ascii="Arial" w:hAnsi="Arial" w:cs="Arial"/>
          <w:b/>
          <w:sz w:val="20"/>
          <w:szCs w:val="20"/>
          <w:vertAlign w:val="superscript"/>
          <w:lang w:val="en-US"/>
        </w:rPr>
        <w:t>a</w:t>
      </w:r>
      <w:proofErr w:type="spellEnd"/>
      <w:r w:rsidR="00B0152C" w:rsidRPr="003135C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44E5A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:rsidR="00E76153" w:rsidRPr="00E76153" w:rsidRDefault="00E76153" w:rsidP="00875849">
      <w:pPr>
        <w:autoSpaceDE w:val="0"/>
        <w:autoSpaceDN w:val="0"/>
        <w:adjustRightInd w:val="0"/>
        <w:spacing w:after="0" w:line="360" w:lineRule="auto"/>
        <w:ind w:hanging="426"/>
        <w:jc w:val="both"/>
        <w:rPr>
          <w:rFonts w:ascii="Arial" w:hAnsi="Arial" w:cs="Arial"/>
          <w:b/>
          <w:sz w:val="10"/>
          <w:szCs w:val="10"/>
          <w:lang w:val="en-US"/>
        </w:rPr>
      </w:pPr>
    </w:p>
    <w:tbl>
      <w:tblPr>
        <w:tblStyle w:val="Grigliatabella"/>
        <w:tblW w:w="779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671"/>
        <w:gridCol w:w="2126"/>
      </w:tblGrid>
      <w:tr w:rsidR="00630193" w:rsidRPr="009007E4" w:rsidTr="00630193">
        <w:tc>
          <w:tcPr>
            <w:tcW w:w="5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193" w:rsidRPr="009007E4" w:rsidRDefault="00630193" w:rsidP="009007E4">
            <w:pPr>
              <w:autoSpaceDE w:val="0"/>
              <w:autoSpaceDN w:val="0"/>
              <w:adjustRightInd w:val="0"/>
              <w:spacing w:before="40" w:line="360" w:lineRule="auto"/>
              <w:ind w:left="-56" w:hanging="5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193" w:rsidRPr="009007E4" w:rsidRDefault="00630193" w:rsidP="00583214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C1C99">
              <w:rPr>
                <w:rFonts w:ascii="Arial" w:hAnsi="Arial" w:cs="Arial"/>
                <w:sz w:val="18"/>
                <w:szCs w:val="18"/>
                <w:lang w:val="en-GB"/>
              </w:rPr>
              <w:t>All Program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C1C99">
              <w:rPr>
                <w:rFonts w:ascii="Arial" w:hAnsi="Arial" w:cs="Arial"/>
                <w:sz w:val="18"/>
                <w:szCs w:val="18"/>
                <w:lang w:val="en-GB"/>
              </w:rPr>
              <w:t>N=85</w:t>
            </w:r>
          </w:p>
        </w:tc>
      </w:tr>
      <w:tr w:rsidR="001A5A63" w:rsidRPr="00630193" w:rsidTr="00630193">
        <w:tc>
          <w:tcPr>
            <w:tcW w:w="5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5A63" w:rsidRPr="009007E4" w:rsidRDefault="001A5A63" w:rsidP="009007E4">
            <w:pPr>
              <w:autoSpaceDE w:val="0"/>
              <w:autoSpaceDN w:val="0"/>
              <w:adjustRightInd w:val="0"/>
              <w:spacing w:before="40"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7E4">
              <w:rPr>
                <w:rFonts w:ascii="Arial" w:hAnsi="Arial" w:cs="Arial"/>
                <w:b/>
                <w:sz w:val="18"/>
                <w:szCs w:val="18"/>
                <w:lang w:val="en-GB"/>
              </w:rPr>
              <w:t>Remote Consultation, Monitoring and Ca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A63" w:rsidRPr="009007E4" w:rsidRDefault="001A5A63" w:rsidP="00583214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Monitoring health status parameters by provi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9747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8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E76153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Communication between care provider/patien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E76153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E76153">
              <w:rPr>
                <w:rFonts w:ascii="Arial" w:hAnsi="Arial" w:cs="Arial"/>
                <w:bCs/>
                <w:sz w:val="16"/>
                <w:szCs w:val="16"/>
                <w:lang w:val="en-GB"/>
              </w:rPr>
              <w:t>I</w:t>
            </w:r>
            <w:r w:rsidR="00E76153" w:rsidRPr="00197D3C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ncluding </w:t>
            </w:r>
            <w:proofErr w:type="spellStart"/>
            <w:r w:rsidR="00E76153" w:rsidRPr="00197D3C">
              <w:rPr>
                <w:rFonts w:ascii="Arial" w:hAnsi="Arial" w:cs="Arial"/>
                <w:bCs/>
                <w:sz w:val="16"/>
                <w:szCs w:val="16"/>
                <w:lang w:val="en-GB"/>
              </w:rPr>
              <w:t>ePrescription</w:t>
            </w:r>
            <w:proofErr w:type="spellEnd"/>
            <w:r w:rsidR="00E76153"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5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Monitoring/interaction at distance (e.g. by vide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3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On-line appointment schedul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2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Registration health status parameters by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3A40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1</w:t>
            </w:r>
          </w:p>
        </w:tc>
      </w:tr>
      <w:tr w:rsidR="001A5A63" w:rsidRPr="009007E4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9007E4" w:rsidRDefault="001A5A63" w:rsidP="009007E4">
            <w:pPr>
              <w:autoSpaceDE w:val="0"/>
              <w:autoSpaceDN w:val="0"/>
              <w:adjustRightInd w:val="0"/>
              <w:spacing w:before="40"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7E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elf-manage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9007E4" w:rsidRDefault="001A5A63" w:rsidP="00583214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CD5235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D5235">
              <w:rPr>
                <w:rFonts w:ascii="Arial" w:hAnsi="Arial" w:cs="Arial"/>
                <w:sz w:val="18"/>
                <w:szCs w:val="18"/>
                <w:lang w:val="en-GB"/>
              </w:rPr>
              <w:t xml:space="preserve">  Electronic remin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3A40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2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CD5235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D5235">
              <w:rPr>
                <w:rFonts w:ascii="Arial" w:hAnsi="Arial" w:cs="Arial"/>
                <w:sz w:val="18"/>
                <w:szCs w:val="18"/>
                <w:lang w:val="en-GB"/>
              </w:rPr>
              <w:t xml:space="preserve">  Computerized self-management too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1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CD5235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D5235">
              <w:rPr>
                <w:rFonts w:ascii="Arial" w:hAnsi="Arial" w:cs="Arial"/>
                <w:sz w:val="18"/>
                <w:szCs w:val="18"/>
                <w:lang w:val="en-GB"/>
              </w:rPr>
              <w:t xml:space="preserve">  On-line decision suppor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</w:tr>
      <w:tr w:rsidR="001A5A63" w:rsidRPr="009007E4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9007E4" w:rsidRDefault="001A5A63" w:rsidP="009007E4">
            <w:pPr>
              <w:autoSpaceDE w:val="0"/>
              <w:autoSpaceDN w:val="0"/>
              <w:adjustRightInd w:val="0"/>
              <w:spacing w:before="40"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07E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Healthcare manage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9007E4" w:rsidRDefault="001A5A63" w:rsidP="00583214">
            <w:pPr>
              <w:autoSpaceDE w:val="0"/>
              <w:autoSpaceDN w:val="0"/>
              <w:adjustRightInd w:val="0"/>
              <w:spacing w:before="4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Databases with patients’ health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4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ICT-based communication between care provi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0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Systems providing warning messages/inform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0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>eReferral</w:t>
            </w:r>
            <w:proofErr w:type="spellEnd"/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syste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8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Electronic remin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3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957AB4" w:rsidRDefault="001A5A63" w:rsidP="00346DE3">
            <w:pPr>
              <w:autoSpaceDE w:val="0"/>
              <w:autoSpaceDN w:val="0"/>
              <w:adjustRightInd w:val="0"/>
              <w:spacing w:line="360" w:lineRule="auto"/>
              <w:ind w:left="2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57AB4">
              <w:rPr>
                <w:rFonts w:ascii="Arial" w:hAnsi="Arial" w:cs="Arial"/>
                <w:sz w:val="18"/>
                <w:szCs w:val="18"/>
                <w:lang w:val="en-GB"/>
              </w:rPr>
              <w:t xml:space="preserve"> EHRs</w:t>
            </w:r>
            <w:r w:rsidRPr="00957A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630193" w:rsidP="007F48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0</w:t>
            </w:r>
          </w:p>
        </w:tc>
      </w:tr>
      <w:tr w:rsidR="001A5A63" w:rsidRPr="009007E4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9007E4" w:rsidRDefault="001A5A63" w:rsidP="009007E4">
            <w:pPr>
              <w:autoSpaceDE w:val="0"/>
              <w:autoSpaceDN w:val="0"/>
              <w:adjustRightInd w:val="0"/>
              <w:spacing w:before="40" w:line="360" w:lineRule="auto"/>
              <w:ind w:left="-56" w:hanging="52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007E4">
              <w:rPr>
                <w:rFonts w:ascii="Arial" w:hAnsi="Arial" w:cs="Arial"/>
                <w:b/>
                <w:sz w:val="18"/>
                <w:szCs w:val="18"/>
                <w:lang w:val="en-GB"/>
              </w:rPr>
              <w:t>Health Data Analy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9007E4" w:rsidRDefault="001A5A63" w:rsidP="00D45707">
            <w:pPr>
              <w:autoSpaceDE w:val="0"/>
              <w:autoSpaceDN w:val="0"/>
              <w:adjustRightInd w:val="0"/>
              <w:spacing w:before="40" w:line="360" w:lineRule="auto"/>
              <w:ind w:left="-56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A63" w:rsidRPr="00846C6B" w:rsidRDefault="001A5A63" w:rsidP="009007E4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Computerized decision supports</w:t>
            </w:r>
            <w:r w:rsidRPr="00AC11F4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0</w:t>
            </w:r>
          </w:p>
        </w:tc>
      </w:tr>
      <w:tr w:rsidR="001A5A63" w:rsidRPr="005C1C99" w:rsidTr="00630193"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5A63" w:rsidRPr="00846C6B" w:rsidRDefault="001A5A63" w:rsidP="00F6603D">
            <w:pPr>
              <w:autoSpaceDE w:val="0"/>
              <w:autoSpaceDN w:val="0"/>
              <w:adjustRightInd w:val="0"/>
              <w:spacing w:line="360" w:lineRule="auto"/>
              <w:ind w:left="-56" w:hanging="52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46C6B">
              <w:rPr>
                <w:rFonts w:ascii="Arial" w:hAnsi="Arial" w:cs="Arial"/>
                <w:sz w:val="18"/>
                <w:szCs w:val="18"/>
                <w:lang w:val="en-GB"/>
              </w:rPr>
              <w:t xml:space="preserve">  On-line decision suppor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A63" w:rsidRPr="005C1C99" w:rsidRDefault="001A5A63" w:rsidP="00AF32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3</w:t>
            </w:r>
          </w:p>
        </w:tc>
      </w:tr>
    </w:tbl>
    <w:p w:rsidR="0020259C" w:rsidRPr="00197D3C" w:rsidRDefault="00B233A2" w:rsidP="0020259C">
      <w:pPr>
        <w:autoSpaceDE w:val="0"/>
        <w:autoSpaceDN w:val="0"/>
        <w:adjustRightInd w:val="0"/>
        <w:spacing w:after="0" w:line="360" w:lineRule="auto"/>
        <w:ind w:hanging="425"/>
        <w:jc w:val="both"/>
        <w:rPr>
          <w:rFonts w:ascii="Calibri" w:hAnsi="Calibri" w:cs="Calibri"/>
          <w:b/>
          <w:bCs/>
          <w:sz w:val="10"/>
          <w:szCs w:val="10"/>
          <w:lang w:val="en-US"/>
        </w:rPr>
      </w:pPr>
      <w:r w:rsidRPr="00B233A2">
        <w:rPr>
          <w:rFonts w:ascii="Arial" w:hAnsi="Arial" w:cs="Arial"/>
          <w:bCs/>
          <w:sz w:val="16"/>
          <w:szCs w:val="16"/>
          <w:vertAlign w:val="superscript"/>
          <w:lang w:val="en-GB"/>
        </w:rPr>
        <w:t>a</w:t>
      </w:r>
      <w:r w:rsidR="0020259C" w:rsidRPr="00197D3C">
        <w:rPr>
          <w:rFonts w:ascii="Arial" w:hAnsi="Arial" w:cs="Arial"/>
          <w:bCs/>
          <w:sz w:val="16"/>
          <w:szCs w:val="16"/>
          <w:lang w:val="en-GB"/>
        </w:rPr>
        <w:t xml:space="preserve"> Multiple answers were allowed</w:t>
      </w:r>
    </w:p>
    <w:p w:rsidR="0020259C" w:rsidRDefault="0020259C" w:rsidP="0020259C">
      <w:pPr>
        <w:autoSpaceDE w:val="0"/>
        <w:autoSpaceDN w:val="0"/>
        <w:adjustRightInd w:val="0"/>
        <w:spacing w:after="0" w:line="360" w:lineRule="auto"/>
        <w:ind w:hanging="425"/>
        <w:jc w:val="both"/>
        <w:rPr>
          <w:rFonts w:ascii="Arial" w:hAnsi="Arial" w:cs="Arial"/>
          <w:bCs/>
          <w:sz w:val="16"/>
          <w:szCs w:val="16"/>
          <w:lang w:val="en-GB"/>
        </w:rPr>
      </w:pPr>
      <w:bookmarkStart w:id="0" w:name="_GoBack"/>
      <w:bookmarkEnd w:id="0"/>
    </w:p>
    <w:sectPr w:rsidR="0020259C" w:rsidSect="00E76153">
      <w:pgSz w:w="16838" w:h="11906" w:orient="landscape"/>
      <w:pgMar w:top="851" w:right="1670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37B7A"/>
    <w:multiLevelType w:val="hybridMultilevel"/>
    <w:tmpl w:val="22581458"/>
    <w:lvl w:ilvl="0" w:tplc="4840123E">
      <w:start w:val="5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D976CE"/>
    <w:multiLevelType w:val="hybridMultilevel"/>
    <w:tmpl w:val="DF60E626"/>
    <w:lvl w:ilvl="0" w:tplc="56D22C96">
      <w:start w:val="5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3F0FCE"/>
    <w:multiLevelType w:val="hybridMultilevel"/>
    <w:tmpl w:val="E84686AA"/>
    <w:lvl w:ilvl="0" w:tplc="8E0E5C78">
      <w:start w:val="5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/>
  <w:defaultTabStop w:val="708"/>
  <w:hyphenationZone w:val="283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2"/>
  </w:compat>
  <w:rsids>
    <w:rsidRoot w:val="00F07837"/>
    <w:rsid w:val="00094320"/>
    <w:rsid w:val="000D09DE"/>
    <w:rsid w:val="000E4A62"/>
    <w:rsid w:val="001126AB"/>
    <w:rsid w:val="00120B3A"/>
    <w:rsid w:val="00121DBE"/>
    <w:rsid w:val="001903D7"/>
    <w:rsid w:val="00197D3C"/>
    <w:rsid w:val="001A5A63"/>
    <w:rsid w:val="001A7F4D"/>
    <w:rsid w:val="001B1CF7"/>
    <w:rsid w:val="001C097E"/>
    <w:rsid w:val="0020259C"/>
    <w:rsid w:val="002143CE"/>
    <w:rsid w:val="0022288E"/>
    <w:rsid w:val="00225DE0"/>
    <w:rsid w:val="002A3D10"/>
    <w:rsid w:val="002B3D90"/>
    <w:rsid w:val="002C5D5B"/>
    <w:rsid w:val="002E48E5"/>
    <w:rsid w:val="002F07DF"/>
    <w:rsid w:val="002F72F6"/>
    <w:rsid w:val="003014ED"/>
    <w:rsid w:val="003030EA"/>
    <w:rsid w:val="003135C9"/>
    <w:rsid w:val="003224B4"/>
    <w:rsid w:val="0033147F"/>
    <w:rsid w:val="00346DE3"/>
    <w:rsid w:val="00350D06"/>
    <w:rsid w:val="00366550"/>
    <w:rsid w:val="00383296"/>
    <w:rsid w:val="0039624D"/>
    <w:rsid w:val="003A4043"/>
    <w:rsid w:val="003A5D94"/>
    <w:rsid w:val="003A626C"/>
    <w:rsid w:val="003C450D"/>
    <w:rsid w:val="003D3B87"/>
    <w:rsid w:val="003E1B7A"/>
    <w:rsid w:val="00432DAF"/>
    <w:rsid w:val="00446E6E"/>
    <w:rsid w:val="00451926"/>
    <w:rsid w:val="00467FD0"/>
    <w:rsid w:val="004A77ED"/>
    <w:rsid w:val="004C084D"/>
    <w:rsid w:val="00514CDE"/>
    <w:rsid w:val="005159B4"/>
    <w:rsid w:val="005729EE"/>
    <w:rsid w:val="00583214"/>
    <w:rsid w:val="005B4E8B"/>
    <w:rsid w:val="005B551B"/>
    <w:rsid w:val="005C1C99"/>
    <w:rsid w:val="005D5761"/>
    <w:rsid w:val="006028DB"/>
    <w:rsid w:val="00611899"/>
    <w:rsid w:val="00611E6A"/>
    <w:rsid w:val="00630193"/>
    <w:rsid w:val="00674CB0"/>
    <w:rsid w:val="006B4F66"/>
    <w:rsid w:val="006D5F86"/>
    <w:rsid w:val="00711038"/>
    <w:rsid w:val="00737139"/>
    <w:rsid w:val="00737296"/>
    <w:rsid w:val="00761301"/>
    <w:rsid w:val="007678AF"/>
    <w:rsid w:val="007C1B05"/>
    <w:rsid w:val="007E09AA"/>
    <w:rsid w:val="007E4956"/>
    <w:rsid w:val="007F48D1"/>
    <w:rsid w:val="008152C4"/>
    <w:rsid w:val="00830111"/>
    <w:rsid w:val="0084185D"/>
    <w:rsid w:val="008516EC"/>
    <w:rsid w:val="00855ECE"/>
    <w:rsid w:val="00872243"/>
    <w:rsid w:val="00875849"/>
    <w:rsid w:val="008768AC"/>
    <w:rsid w:val="00881A95"/>
    <w:rsid w:val="008E6098"/>
    <w:rsid w:val="008E7510"/>
    <w:rsid w:val="009007E4"/>
    <w:rsid w:val="00926826"/>
    <w:rsid w:val="00934DBF"/>
    <w:rsid w:val="00957AB4"/>
    <w:rsid w:val="00964F1F"/>
    <w:rsid w:val="009747E7"/>
    <w:rsid w:val="009939CA"/>
    <w:rsid w:val="009C1F6A"/>
    <w:rsid w:val="009E0846"/>
    <w:rsid w:val="00A10252"/>
    <w:rsid w:val="00A57863"/>
    <w:rsid w:val="00A60B94"/>
    <w:rsid w:val="00A63032"/>
    <w:rsid w:val="00A822C0"/>
    <w:rsid w:val="00AA7B60"/>
    <w:rsid w:val="00AC5DAB"/>
    <w:rsid w:val="00AE4A07"/>
    <w:rsid w:val="00B0152C"/>
    <w:rsid w:val="00B2032B"/>
    <w:rsid w:val="00B233A2"/>
    <w:rsid w:val="00B52DFF"/>
    <w:rsid w:val="00B747C8"/>
    <w:rsid w:val="00B93DA5"/>
    <w:rsid w:val="00BA4C39"/>
    <w:rsid w:val="00BB2D95"/>
    <w:rsid w:val="00BF2A08"/>
    <w:rsid w:val="00BF5DA3"/>
    <w:rsid w:val="00C04010"/>
    <w:rsid w:val="00C1707D"/>
    <w:rsid w:val="00C179F0"/>
    <w:rsid w:val="00C20788"/>
    <w:rsid w:val="00C40E4A"/>
    <w:rsid w:val="00C44E5A"/>
    <w:rsid w:val="00C5286C"/>
    <w:rsid w:val="00C7034B"/>
    <w:rsid w:val="00C838FA"/>
    <w:rsid w:val="00C86F28"/>
    <w:rsid w:val="00CA2D3A"/>
    <w:rsid w:val="00CC1F16"/>
    <w:rsid w:val="00CD5235"/>
    <w:rsid w:val="00CE3077"/>
    <w:rsid w:val="00D12989"/>
    <w:rsid w:val="00D23995"/>
    <w:rsid w:val="00D45707"/>
    <w:rsid w:val="00D55FE5"/>
    <w:rsid w:val="00D65507"/>
    <w:rsid w:val="00DC145E"/>
    <w:rsid w:val="00DC347B"/>
    <w:rsid w:val="00E30566"/>
    <w:rsid w:val="00E544A6"/>
    <w:rsid w:val="00E7024E"/>
    <w:rsid w:val="00E76153"/>
    <w:rsid w:val="00E83A88"/>
    <w:rsid w:val="00E92134"/>
    <w:rsid w:val="00F07837"/>
    <w:rsid w:val="00F25C0A"/>
    <w:rsid w:val="00F3691E"/>
    <w:rsid w:val="00F6603D"/>
    <w:rsid w:val="00F71B1B"/>
    <w:rsid w:val="00FC54D3"/>
    <w:rsid w:val="00FC5ECC"/>
    <w:rsid w:val="00FC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7837"/>
    <w:rPr>
      <w:rFonts w:ascii="Times New Roman" w:eastAsia="Calibri" w:hAnsi="Times New Roman" w:cs="Times New Roman"/>
      <w:lang w:val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078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rsid w:val="00C5286C"/>
    <w:rPr>
      <w:rFonts w:cs="Times New Roman"/>
      <w:sz w:val="16"/>
    </w:rPr>
  </w:style>
  <w:style w:type="paragraph" w:styleId="Paragrafoelenco">
    <w:name w:val="List Paragraph"/>
    <w:basedOn w:val="Normale"/>
    <w:uiPriority w:val="34"/>
    <w:qFormat/>
    <w:rsid w:val="00C703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7837"/>
    <w:rPr>
      <w:rFonts w:ascii="Times New Roman" w:eastAsia="Calibri" w:hAnsi="Times New Roman" w:cs="Times New Roman"/>
      <w:lang w:val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078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667FE0-9250-450C-B617-4F1C4AC35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</dc:creator>
  <cp:lastModifiedBy>Gabriella</cp:lastModifiedBy>
  <cp:revision>56</cp:revision>
  <dcterms:created xsi:type="dcterms:W3CDTF">2017-09-22T11:16:00Z</dcterms:created>
  <dcterms:modified xsi:type="dcterms:W3CDTF">2018-04-25T15:18:00Z</dcterms:modified>
</cp:coreProperties>
</file>